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DB0FC" w14:textId="77777777" w:rsidR="00E11A1E" w:rsidRPr="005B55A3" w:rsidRDefault="00E11A1E" w:rsidP="00E11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55A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1 - Search strategy</w:t>
      </w:r>
    </w:p>
    <w:tbl>
      <w:tblPr>
        <w:tblW w:w="9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7657"/>
        <w:gridCol w:w="1017"/>
      </w:tblGrid>
      <w:tr w:rsidR="00E11A1E" w:rsidRPr="005B55A3" w14:paraId="192D7D09" w14:textId="77777777" w:rsidTr="00E14A65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B6A6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MEDLINE OVID 19/02/2019</w:t>
            </w:r>
          </w:p>
        </w:tc>
      </w:tr>
      <w:tr w:rsidR="00E11A1E" w:rsidRPr="005B55A3" w14:paraId="4CD08BDA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27BA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F07D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CB03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E11A1E" w:rsidRPr="005B55A3" w14:paraId="6F8A4F1C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1FAF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5CE9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“Costs and Cost Analysis”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3503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22023</w:t>
            </w:r>
          </w:p>
        </w:tc>
      </w:tr>
      <w:tr w:rsidR="00E11A1E" w:rsidRPr="005B55A3" w14:paraId="69ED3A3E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9D74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4FDF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Economics, Hospital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EA1A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3349</w:t>
            </w:r>
          </w:p>
        </w:tc>
      </w:tr>
      <w:tr w:rsidR="00E11A1E" w:rsidRPr="005B55A3" w14:paraId="1C1A60E5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058E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F83D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Resource Allocation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947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6635</w:t>
            </w:r>
          </w:p>
        </w:tc>
      </w:tr>
      <w:tr w:rsidR="00E11A1E" w:rsidRPr="005B55A3" w14:paraId="17D5BB97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3F0B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710F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Financial Management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EE8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5798</w:t>
            </w:r>
          </w:p>
        </w:tc>
      </w:tr>
      <w:tr w:rsidR="00E11A1E" w:rsidRPr="005B55A3" w14:paraId="523154EC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A3DB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E4F4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Economics, Medical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325E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076</w:t>
            </w:r>
          </w:p>
        </w:tc>
      </w:tr>
      <w:tr w:rsidR="00E11A1E" w:rsidRPr="005B55A3" w14:paraId="635D880D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3CB4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B6CE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(cost-benefit* or cost*benefit* or cost-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utili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* or cost*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utili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 or cost-effective* or cost*effective* or health cost* or health expenditure* or health-care cost* or health*care cost* or hospital* cost* or cost-saving* or cost*saving* or cost*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analy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 or cost comparison* or cost* control* or cost of illness* or cost* allocation* or economic* or pricing or hospital* charge* or (resource* adj3 allocation*) or (resource* adj3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utili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*) or (resource* adj3 us*) or hospital financial management).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E375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810438</w:t>
            </w:r>
          </w:p>
        </w:tc>
      </w:tr>
      <w:tr w:rsidR="00E11A1E" w:rsidRPr="005B55A3" w14:paraId="67E567B8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9425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3231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Cost*.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tw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93DD1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540664</w:t>
            </w:r>
          </w:p>
        </w:tc>
      </w:tr>
      <w:tr w:rsidR="00E11A1E" w:rsidRPr="005B55A3" w14:paraId="1F1E3712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8F42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B751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 or 2 or 3 or 4 or 5 or 6 or 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846B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1116581</w:t>
            </w:r>
          </w:p>
        </w:tc>
      </w:tr>
      <w:tr w:rsidR="00E11A1E" w:rsidRPr="005B55A3" w14:paraId="0CBD8E8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37DC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D767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exp Colectomy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6830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19354</w:t>
            </w:r>
          </w:p>
        </w:tc>
      </w:tr>
      <w:tr w:rsidR="00E11A1E" w:rsidRPr="005B55A3" w14:paraId="3F9AC135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22CA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811C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exp Colon/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su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 xml:space="preserve"> [Surgery]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EFCF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12238</w:t>
            </w:r>
          </w:p>
        </w:tc>
      </w:tr>
      <w:tr w:rsidR="00E11A1E" w:rsidRPr="005B55A3" w14:paraId="519DDB31" w14:textId="77777777" w:rsidTr="00E14A65">
        <w:trPr>
          <w:trHeight w:val="732"/>
        </w:trPr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2DA4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DE131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Colectom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hemicolectom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 or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hartman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 procedure or anterior resection* or (sigmoid adj3 resection*) or (sigmoid adj3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surger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) or (large bowel adj3 resection*) or (large intestine adj3 resection*) or (Colon* adj3 resection*) or (colon adj3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surger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) or (large bowel adj3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surger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 xml:space="preserve">*) or (large intestine adj3 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surger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*)).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4DC2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4836</w:t>
            </w:r>
          </w:p>
        </w:tc>
      </w:tr>
      <w:tr w:rsidR="00E11A1E" w:rsidRPr="005B55A3" w14:paraId="341AC4F1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ED4A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0A2B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 or 10 or 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F527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45331</w:t>
            </w:r>
          </w:p>
        </w:tc>
      </w:tr>
      <w:tr w:rsidR="00E11A1E" w:rsidRPr="005B55A3" w14:paraId="55520854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301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C84D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</w:t>
            </w: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xp Postoperative Complications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1818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510900</w:t>
            </w:r>
          </w:p>
        </w:tc>
      </w:tr>
      <w:tr w:rsidR="00E11A1E" w:rsidRPr="005B55A3" w14:paraId="57D80D73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6700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4C3D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</w:t>
            </w: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xp Intraoperative Complications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AD0C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49816</w:t>
            </w:r>
          </w:p>
        </w:tc>
      </w:tr>
      <w:tr w:rsidR="00E11A1E" w:rsidRPr="005B55A3" w14:paraId="7BE2F591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8E69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32BB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(adverse event* or adverse outcome* or complication*).</w:t>
            </w:r>
            <w:proofErr w:type="spellStart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FC9F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008734</w:t>
            </w:r>
          </w:p>
        </w:tc>
      </w:tr>
      <w:tr w:rsidR="00E11A1E" w:rsidRPr="005B55A3" w14:paraId="49CA73A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3C5C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6E76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3 or 14 or 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8A6F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3140861</w:t>
            </w:r>
          </w:p>
        </w:tc>
      </w:tr>
      <w:tr w:rsidR="00E11A1E" w:rsidRPr="005B55A3" w14:paraId="0995CFBE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954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3775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 and 12 and 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5889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36</w:t>
            </w:r>
          </w:p>
        </w:tc>
      </w:tr>
      <w:tr w:rsidR="00E11A1E" w:rsidRPr="005B55A3" w14:paraId="143327AA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F590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84E4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limit 17 to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="2010 -Current"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075C8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DBF0FC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62</w:t>
            </w:r>
          </w:p>
        </w:tc>
      </w:tr>
      <w:tr w:rsidR="00E11A1E" w:rsidRPr="005B55A3" w14:paraId="5E9EE48D" w14:textId="77777777" w:rsidTr="00E14A65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56C7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EMBASE OVID 19/02/2019</w:t>
            </w:r>
          </w:p>
        </w:tc>
      </w:tr>
      <w:tr w:rsidR="00E11A1E" w:rsidRPr="005B55A3" w14:paraId="2B3D454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2CE7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76B8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4A14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E11A1E" w:rsidRPr="005B55A3" w14:paraId="2603B25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80FC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34F9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economic evaluation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03F9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285963</w:t>
            </w:r>
          </w:p>
        </w:tc>
      </w:tr>
      <w:tr w:rsidR="00E11A1E" w:rsidRPr="005B55A3" w14:paraId="73F925DD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D4F1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08BB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hospital cost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A08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5733</w:t>
            </w:r>
          </w:p>
        </w:tc>
      </w:tr>
      <w:tr w:rsidR="00E11A1E" w:rsidRPr="005B55A3" w14:paraId="7FE3E56F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E878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2CDD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Health economics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0867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36605</w:t>
            </w:r>
          </w:p>
        </w:tc>
      </w:tr>
      <w:tr w:rsidR="00E11A1E" w:rsidRPr="005B55A3" w14:paraId="5AAD7FBF" w14:textId="77777777" w:rsidTr="00E14A65">
        <w:trPr>
          <w:trHeight w:val="319"/>
        </w:trPr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5E1D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BB2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 Resource Management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A0DB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6520</w:t>
            </w:r>
          </w:p>
        </w:tc>
      </w:tr>
      <w:tr w:rsidR="00E11A1E" w:rsidRPr="005B55A3" w14:paraId="69B9054D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AA0D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66B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Financial Management/ or economic aspect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ADA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23919</w:t>
            </w:r>
          </w:p>
        </w:tc>
      </w:tr>
      <w:tr w:rsidR="00E11A1E" w:rsidRPr="005B55A3" w14:paraId="06D0C57A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D58E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962E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“health care cost”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3F37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77983</w:t>
            </w:r>
          </w:p>
        </w:tc>
      </w:tr>
      <w:tr w:rsidR="00E11A1E" w:rsidRPr="005B55A3" w14:paraId="331EA9F5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47C3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F135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“cost”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6678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9804</w:t>
            </w:r>
          </w:p>
        </w:tc>
      </w:tr>
      <w:tr w:rsidR="00E11A1E" w:rsidRPr="005B55A3" w14:paraId="7B950C0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AF12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1194A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(cost-benefit* or cost*benefit* or cost-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utili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* or cost*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utili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 xml:space="preserve">* or cost-effective* or cost*effective* or cost-saving* or cost*saving* or health cost* or health expenditure* or health-care cost* or health*care cost* or hospital* cost* or cost* 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analy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 xml:space="preserve">* or cost comparison* or cost* control* or cost of illness* or cost* allocation* or economic* or pricing or hospital* charge* or (resource* adj3 allocation*) or (resource* adj3 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utili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*) or (resource* adj3 us*) or hospital financial management).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3FC5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1081897</w:t>
            </w:r>
          </w:p>
        </w:tc>
      </w:tr>
      <w:tr w:rsidR="00E11A1E" w:rsidRPr="005B55A3" w14:paraId="31B871F8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BEBC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1B6D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ost*.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1409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33541</w:t>
            </w:r>
          </w:p>
        </w:tc>
      </w:tr>
      <w:tr w:rsidR="00E11A1E" w:rsidRPr="005B55A3" w14:paraId="577B20B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91402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14D3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 or 2 or 3 or 4 or 5 or 6 or 7 or 8 or 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B410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1508792</w:t>
            </w:r>
          </w:p>
        </w:tc>
      </w:tr>
      <w:tr w:rsidR="00E11A1E" w:rsidRPr="005B55A3" w14:paraId="02DCB29A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388B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FB13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exp Colectomy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E465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42109</w:t>
            </w:r>
          </w:p>
        </w:tc>
      </w:tr>
      <w:tr w:rsidR="00E11A1E" w:rsidRPr="005B55A3" w14:paraId="2E07CB0C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C7D42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397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olectom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hemicolectom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hartman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procedure or anterior resection* or (sigmoid adj3 resection*) or (sigmoid adj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bowel adj3 resection*) or (large intestine adj3 resection*) or (Colon* adj3 resection*) or (colon adj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bowel adj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intestine adj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FC86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63711</w:t>
            </w:r>
          </w:p>
        </w:tc>
      </w:tr>
      <w:tr w:rsidR="00E11A1E" w:rsidRPr="005B55A3" w14:paraId="2BB7A557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5449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5BF7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1 or 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EBA8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65183</w:t>
            </w:r>
          </w:p>
        </w:tc>
      </w:tr>
      <w:tr w:rsidR="00E11A1E" w:rsidRPr="005B55A3" w14:paraId="38807C51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EC69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52303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exp Postoperative Complications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FE9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648517</w:t>
            </w:r>
          </w:p>
        </w:tc>
      </w:tr>
      <w:tr w:rsidR="00E11A1E" w:rsidRPr="005B55A3" w14:paraId="1BA2D1FC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DFA8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000DA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 xml:space="preserve">exp 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peroperative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 xml:space="preserve"> complication/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D8AC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8714</w:t>
            </w:r>
          </w:p>
        </w:tc>
      </w:tr>
      <w:tr w:rsidR="00E11A1E" w:rsidRPr="005B55A3" w14:paraId="1982DA23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E7F8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EFC63" w14:textId="77777777" w:rsidR="00E11A1E" w:rsidRPr="005B55A3" w:rsidRDefault="00E11A1E" w:rsidP="00E14A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(adverse event* or adverse outcome* or complication*).</w:t>
            </w:r>
            <w:proofErr w:type="spellStart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5B55A3">
              <w:rPr>
                <w:rStyle w:val="searchhistory-search-term"/>
                <w:rFonts w:ascii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5517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176550</w:t>
            </w:r>
          </w:p>
        </w:tc>
      </w:tr>
      <w:tr w:rsidR="00E11A1E" w:rsidRPr="005B55A3" w14:paraId="2A5172E2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7221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3C11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 or 15 or 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38F6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326785</w:t>
            </w:r>
          </w:p>
        </w:tc>
      </w:tr>
      <w:tr w:rsidR="00E11A1E" w:rsidRPr="005B55A3" w14:paraId="152A5A95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1035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B20F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0 and 13 and 1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D5CB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778</w:t>
            </w:r>
          </w:p>
        </w:tc>
      </w:tr>
      <w:tr w:rsidR="00E11A1E" w:rsidRPr="005B55A3" w14:paraId="6775BC8C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1BCE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8BB4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limit 18 to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="2010 -Current"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5E9C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267</w:t>
            </w:r>
          </w:p>
        </w:tc>
      </w:tr>
      <w:tr w:rsidR="00E11A1E" w:rsidRPr="005B55A3" w14:paraId="6A901D62" w14:textId="77777777" w:rsidTr="00E14A65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F377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Cochrane Library (Wiley Online Library) 19/02/2019</w:t>
            </w:r>
          </w:p>
        </w:tc>
      </w:tr>
      <w:tr w:rsidR="00E11A1E" w:rsidRPr="005B55A3" w14:paraId="413A2247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41F2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CF4B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5C60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E11A1E" w:rsidRPr="005B55A3" w14:paraId="56B78DD2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1D8A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27D2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Costs and Cost Analysis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90BD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580</w:t>
            </w:r>
          </w:p>
        </w:tc>
      </w:tr>
      <w:tr w:rsidR="00E11A1E" w:rsidRPr="005B55A3" w14:paraId="732B428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887E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2A83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Health Care Economics and Organizations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C5D7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9188</w:t>
            </w:r>
          </w:p>
        </w:tc>
      </w:tr>
      <w:tr w:rsidR="00E11A1E" w:rsidRPr="005B55A3" w14:paraId="6D30BA91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3FEC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1C19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Financial Management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C27D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39</w:t>
            </w:r>
          </w:p>
        </w:tc>
      </w:tr>
      <w:tr w:rsidR="00E11A1E" w:rsidRPr="005B55A3" w14:paraId="2BA17780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2429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lastRenderedPageBreak/>
              <w:t>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2574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health expenditure* or economic* or pricing or hospital* charge* or (resource* near/3 allocation*) or (resource* near/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utili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*) or (resource* near/3 us*) or hospital financial management or cost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B1B42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9058</w:t>
            </w:r>
          </w:p>
        </w:tc>
      </w:tr>
      <w:tr w:rsidR="00E11A1E" w:rsidRPr="005B55A3" w14:paraId="7BC553BA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2346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0BC1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#1 or #2 or #3 or #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C221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6934</w:t>
            </w:r>
          </w:p>
        </w:tc>
      </w:tr>
      <w:tr w:rsidR="00E11A1E" w:rsidRPr="005B55A3" w14:paraId="2DA759E5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9F25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1EF0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Postoperative Complications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CDFE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5638</w:t>
            </w:r>
          </w:p>
        </w:tc>
      </w:tr>
      <w:tr w:rsidR="00E11A1E" w:rsidRPr="005B55A3" w14:paraId="64EBEDF3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0750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5F79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Intraoperative Complications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82D3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002</w:t>
            </w:r>
          </w:p>
        </w:tc>
      </w:tr>
      <w:tr w:rsidR="00E11A1E" w:rsidRPr="005B55A3" w14:paraId="32B92A92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4621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2D10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adverse event* or adverse outcome* or complication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A1C3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48772</w:t>
            </w:r>
          </w:p>
        </w:tc>
      </w:tr>
      <w:tr w:rsidR="00E11A1E" w:rsidRPr="005B55A3" w14:paraId="6D62A7DD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2EC8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719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#6 or #7 or #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0A5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61378</w:t>
            </w:r>
          </w:p>
        </w:tc>
      </w:tr>
      <w:tr w:rsidR="00E11A1E" w:rsidRPr="005B55A3" w14:paraId="0DB58AF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EC2E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9D8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Colectomy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3829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66</w:t>
            </w:r>
          </w:p>
        </w:tc>
      </w:tr>
      <w:tr w:rsidR="00E11A1E" w:rsidRPr="005B55A3" w14:paraId="20ABD97D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0CA6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718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Colon] explode all trees and with qualifier(s): [surgery - SU]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522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55</w:t>
            </w:r>
          </w:p>
        </w:tc>
      </w:tr>
      <w:tr w:rsidR="00E11A1E" w:rsidRPr="005B55A3" w14:paraId="3B899AF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362E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6379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eSH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descriptor: [Colorectal Surgery] explode all tre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FAFD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71</w:t>
            </w:r>
          </w:p>
        </w:tc>
      </w:tr>
      <w:tr w:rsidR="00E11A1E" w:rsidRPr="005B55A3" w14:paraId="72C17230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B5ACA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6B56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olectom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hemicolectom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hartman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procedure or anterior resection* or (sigmoid near/3 resection*) or (sigmoid near/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bowel near/3 resection*) or (large intestine near/3 resection*) or (Colon* near/3 resection*) or (colon near/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bowel near/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) or (large intestine near/3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*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AD95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720</w:t>
            </w:r>
          </w:p>
        </w:tc>
      </w:tr>
      <w:tr w:rsidR="00E11A1E" w:rsidRPr="005B55A3" w14:paraId="6EECCE6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69E7E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AEF69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#10 or #11 or #12 or #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F6C5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234</w:t>
            </w:r>
          </w:p>
        </w:tc>
      </w:tr>
      <w:tr w:rsidR="00E11A1E" w:rsidRPr="005B55A3" w14:paraId="33D30B06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71C43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3FDE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#5 and #9 and #14</w:t>
            </w:r>
          </w:p>
          <w:p w14:paraId="2DF025F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Limit: </w:t>
            </w:r>
            <w:r w:rsidRPr="005B55A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chrane Library publication date from Jan 2010 to Feb 20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49AB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55</w:t>
            </w:r>
          </w:p>
        </w:tc>
      </w:tr>
      <w:tr w:rsidR="00E11A1E" w:rsidRPr="005B55A3" w14:paraId="2E8CF26C" w14:textId="77777777" w:rsidTr="00E14A65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AC03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EconLit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 xml:space="preserve"> (EBSCOhost) 19/02/2019</w:t>
            </w:r>
          </w:p>
        </w:tc>
      </w:tr>
      <w:tr w:rsidR="00E11A1E" w:rsidRPr="005B55A3" w14:paraId="1070A724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CD70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2E1F1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BAB0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E11A1E" w:rsidRPr="005B55A3" w14:paraId="498C59B9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8C23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F329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surg* or operation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operat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* or surgical procedure or resection or lap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47B5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4171</w:t>
            </w:r>
          </w:p>
        </w:tc>
      </w:tr>
      <w:tr w:rsidR="00E11A1E" w:rsidRPr="005B55A3" w14:paraId="58A6E170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AF2FD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8932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hAnsi="Times New Roman" w:cs="Times New Roman"/>
                <w:sz w:val="18"/>
                <w:szCs w:val="18"/>
              </w:rPr>
              <w:t>complication* or adverse or mortality or death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1FE5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3996</w:t>
            </w:r>
          </w:p>
        </w:tc>
      </w:tr>
      <w:tr w:rsidR="00E11A1E" w:rsidRPr="005B55A3" w14:paraId="77F18929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3685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C07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olo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resection* or colectomy* or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olo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* </w:t>
            </w:r>
            <w:proofErr w:type="spellStart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surger</w:t>
            </w:r>
            <w:proofErr w:type="spellEnd"/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* or large bowel or large intestine or colon or colonic*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F07F8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5</w:t>
            </w:r>
          </w:p>
        </w:tc>
      </w:tr>
      <w:tr w:rsidR="00E11A1E" w:rsidRPr="005B55A3" w14:paraId="6A51CB4B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7E275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76004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 and 2 and 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B7E86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</w:tr>
      <w:tr w:rsidR="00E11A1E" w:rsidRPr="005B55A3" w14:paraId="76C9F274" w14:textId="77777777" w:rsidTr="00E14A65"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FCAC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A390F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Limit to publication date 2010-20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BE7D7" w14:textId="77777777" w:rsidR="00E11A1E" w:rsidRPr="005B55A3" w:rsidRDefault="00E11A1E" w:rsidP="00E1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5B55A3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</w:tr>
    </w:tbl>
    <w:p w14:paraId="1D3C8264" w14:textId="77777777" w:rsidR="00385FFA" w:rsidRDefault="00385FFA"/>
    <w:sectPr w:rsidR="00385FFA" w:rsidSect="00E11A1E">
      <w:pgSz w:w="11906" w:h="16838"/>
      <w:pgMar w:top="1440" w:right="153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1E"/>
    <w:rsid w:val="00385FFA"/>
    <w:rsid w:val="00BD157D"/>
    <w:rsid w:val="00E1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A346"/>
  <w15:chartTrackingRefBased/>
  <w15:docId w15:val="{44C53277-283C-E547-9B9B-4C3629C9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A1E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11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1</cp:revision>
  <dcterms:created xsi:type="dcterms:W3CDTF">2021-05-20T08:21:00Z</dcterms:created>
  <dcterms:modified xsi:type="dcterms:W3CDTF">2021-05-20T08:22:00Z</dcterms:modified>
</cp:coreProperties>
</file>